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26B7" w:rsidRPr="00AB092F" w:rsidRDefault="00964648">
      <w:pPr>
        <w:rPr>
          <w:rFonts w:ascii="Times New Roman" w:hAnsi="Times New Roman" w:cs="Times New Roman"/>
        </w:rPr>
      </w:pPr>
      <w:bookmarkStart w:id="0" w:name="_GoBack"/>
      <w:r w:rsidRPr="00AB092F">
        <w:rPr>
          <w:rFonts w:ascii="Times New Roman" w:hAnsi="Times New Roman" w:cs="Times New Roman"/>
        </w:rPr>
        <w:t>S</w:t>
      </w:r>
      <w:r w:rsidR="00741099">
        <w:rPr>
          <w:rFonts w:ascii="Times New Roman" w:hAnsi="Times New Roman" w:cs="Times New Roman"/>
        </w:rPr>
        <w:t>2</w:t>
      </w:r>
      <w:r w:rsidRPr="00AB092F">
        <w:rPr>
          <w:rFonts w:ascii="Times New Roman" w:hAnsi="Times New Roman" w:cs="Times New Roman"/>
        </w:rPr>
        <w:t xml:space="preserve"> File: Accession number, genotype and subtype, and country of origin for 109 Hepatitis E virus used as representative reference strain </w:t>
      </w:r>
    </w:p>
    <w:bookmarkEnd w:id="0"/>
    <w:p w:rsidR="00964648" w:rsidRDefault="00964648"/>
    <w:tbl>
      <w:tblPr>
        <w:tblW w:w="7020" w:type="dxa"/>
        <w:tblInd w:w="113" w:type="dxa"/>
        <w:tblLook w:val="04A0" w:firstRow="1" w:lastRow="0" w:firstColumn="1" w:lastColumn="0" w:noHBand="0" w:noVBand="1"/>
      </w:tblPr>
      <w:tblGrid>
        <w:gridCol w:w="820"/>
        <w:gridCol w:w="2100"/>
        <w:gridCol w:w="1660"/>
        <w:gridCol w:w="2440"/>
      </w:tblGrid>
      <w:tr w:rsidR="00964648" w:rsidRPr="00E434AD" w:rsidTr="0019030A">
        <w:trPr>
          <w:trHeight w:val="402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Origin country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Q655734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C00143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720034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angladesh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720035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angladesh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F05183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epal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F07623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F1858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kist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F45943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1033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yanmar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Q45934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J45702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F443717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F443718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F443719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F4437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sz w:val="24"/>
                <w:szCs w:val="24"/>
              </w:rPr>
              <w:t>JF4437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sz w:val="24"/>
                <w:szCs w:val="24"/>
              </w:rPr>
              <w:t>1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F4437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F44372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F44372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F4437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F44372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732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urma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994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F44400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b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kist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1109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b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1109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b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088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b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2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2554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b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8058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b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kist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9417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b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9829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c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Y23020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d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orocco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Y20487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ad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7450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exico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369689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U7235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pai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Q01379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rance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U36097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wede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2903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ongolia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2903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ongolia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Q95366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rance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J0134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?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0749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0749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08982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F06066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SA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F08284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SA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09139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b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18907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b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P00343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b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J70535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c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ermany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2485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2485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369687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sz w:val="24"/>
                <w:szCs w:val="24"/>
              </w:rPr>
              <w:t>3f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F45578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g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yrgyzst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Q01379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h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rance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J99800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i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ermany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Y11548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j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nada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5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J90689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sz w:val="24"/>
                <w:szCs w:val="24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220974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369688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091395.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193176.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193177.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197673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197674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220971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220972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220973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220975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220976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220977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220978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220979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253420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291959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291964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291965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291966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291967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291968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369690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480825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521805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521806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698654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Q655733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Q655735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Q655736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9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Q740781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C163335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Q27909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b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074915.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c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074917.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c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0805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c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0978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c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09934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c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1617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c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J27210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d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Y72374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sz w:val="24"/>
                <w:szCs w:val="24"/>
              </w:rPr>
              <w:t>4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ndia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22097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f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10853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g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U11996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h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Q45007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i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57343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85624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6024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J49614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nited Arab Emirates</w:t>
            </w:r>
          </w:p>
        </w:tc>
      </w:tr>
      <w:tr w:rsidR="00964648" w:rsidRPr="00E434AD" w:rsidTr="0019030A">
        <w:trPr>
          <w:trHeight w:val="402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J49614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648" w:rsidRPr="00E434AD" w:rsidRDefault="00964648" w:rsidP="001903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434A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nited Arab Emirates</w:t>
            </w:r>
          </w:p>
        </w:tc>
      </w:tr>
    </w:tbl>
    <w:p w:rsidR="00964648" w:rsidRDefault="00964648" w:rsidP="00964648"/>
    <w:p w:rsidR="00964648" w:rsidRDefault="00964648"/>
    <w:sectPr w:rsidR="009646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1MzcyNLawNDQ1MjFT0lEKTi0uzszPAykwrgUAbOS9viwAAAA="/>
  </w:docVars>
  <w:rsids>
    <w:rsidRoot w:val="00964648"/>
    <w:rsid w:val="00741099"/>
    <w:rsid w:val="00964648"/>
    <w:rsid w:val="00AB092F"/>
    <w:rsid w:val="00D92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47993"/>
  <w15:chartTrackingRefBased/>
  <w15:docId w15:val="{C5015C7B-DD17-48FD-BDDD-773BCE422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398</Words>
  <Characters>22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iur Rahman (Head of Lab)</dc:creator>
  <cp:keywords/>
  <dc:description/>
  <cp:lastModifiedBy>Motiur Rahman (Head of Lab)</cp:lastModifiedBy>
  <cp:revision>3</cp:revision>
  <dcterms:created xsi:type="dcterms:W3CDTF">2020-10-19T07:46:00Z</dcterms:created>
  <dcterms:modified xsi:type="dcterms:W3CDTF">2020-11-24T07:16:00Z</dcterms:modified>
</cp:coreProperties>
</file>